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73E7E" w14:textId="570A568A" w:rsidR="00A9181F" w:rsidRDefault="00A9181F" w:rsidP="00D77029">
      <w:pPr>
        <w:pStyle w:val="1"/>
      </w:pPr>
      <w:r w:rsidRPr="003E3ABD">
        <w:rPr>
          <w:rFonts w:eastAsiaTheme="minorEastAsia"/>
        </w:rPr>
        <w:t xml:space="preserve">Multimedia Appendix </w:t>
      </w:r>
      <w:r w:rsidR="00AB4B2E">
        <w:rPr>
          <w:rFonts w:eastAsiaTheme="minorEastAsia" w:hint="eastAsia"/>
        </w:rPr>
        <w:t>7</w:t>
      </w:r>
      <w:r w:rsidRPr="00A45D28">
        <w:rPr>
          <w:rFonts w:eastAsiaTheme="minorEastAsia"/>
        </w:rPr>
        <w:t>.</w:t>
      </w:r>
      <w:r w:rsidR="001E2C12" w:rsidRPr="001E2C12">
        <w:rPr>
          <w:rFonts w:eastAsiaTheme="minorEastAsia"/>
        </w:rPr>
        <w:t xml:space="preserve"> </w:t>
      </w:r>
      <w:r w:rsidR="00E72EF9" w:rsidRPr="00E72EF9">
        <w:rPr>
          <w:rFonts w:eastAsiaTheme="minorEastAsia"/>
        </w:rPr>
        <w:t>Distribution of residential regions in this study and the 2020 Population Censu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3"/>
        <w:gridCol w:w="756"/>
        <w:gridCol w:w="958"/>
        <w:gridCol w:w="204"/>
        <w:gridCol w:w="756"/>
        <w:gridCol w:w="958"/>
        <w:gridCol w:w="204"/>
        <w:gridCol w:w="905"/>
        <w:gridCol w:w="932"/>
      </w:tblGrid>
      <w:tr w:rsidR="00A30DEA" w:rsidRPr="00A30DEA" w14:paraId="6CB9F950" w14:textId="77777777" w:rsidTr="0016248E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D7C2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ＭＳ Ｐゴシック" w:eastAsia="ＭＳ Ｐゴシック" w:hAnsi="ＭＳ Ｐゴシック" w:cs="ＭＳ Ｐゴシック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EEDB" w14:textId="77777777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1) This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FA53" w14:textId="77777777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16AD" w14:textId="77777777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2) Census 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9A20" w14:textId="77777777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AF12" w14:textId="77777777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fference, (1)-(2)</w:t>
            </w:r>
          </w:p>
        </w:tc>
      </w:tr>
      <w:tr w:rsidR="00A30DEA" w:rsidRPr="00A30DEA" w14:paraId="0C15103E" w14:textId="77777777" w:rsidTr="0016248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5F9C" w14:textId="77777777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6ACBB" w14:textId="77777777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20-69 years o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D393B" w14:textId="7C59F25A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96839" w14:textId="77777777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20-69 year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19BE" w14:textId="77777777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848FD" w14:textId="0C0AF9BA" w:rsidR="00A30DEA" w:rsidRPr="00A30DEA" w:rsidRDefault="00A30DEA" w:rsidP="0016248E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30DEA" w:rsidRPr="00A30DEA" w14:paraId="41652787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CD798" w14:textId="21B358AA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7971F" w14:textId="44C7BFB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</w:t>
            </w:r>
            <w:r w:rsidR="00B80A3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D3CE1" w14:textId="447C03F9" w:rsidR="00A30DEA" w:rsidRPr="00A30DEA" w:rsidRDefault="00B80A31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55B8D" w14:textId="64B12EB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62BEE" w14:textId="71124F1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</w:t>
            </w:r>
            <w:r w:rsidR="00B80A3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01F08" w14:textId="48025132" w:rsidR="00A30DEA" w:rsidRPr="00A30DEA" w:rsidRDefault="00B80A31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33A04" w14:textId="1BF1BBB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58990" w14:textId="5F01AA8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</w:t>
            </w:r>
            <w:r w:rsidR="00B80A3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al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B388D" w14:textId="3BD4BFE8" w:rsidR="00A30DEA" w:rsidRPr="00A30DEA" w:rsidRDefault="00B80A31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Females</w:t>
            </w:r>
          </w:p>
        </w:tc>
      </w:tr>
      <w:tr w:rsidR="00E63544" w:rsidRPr="00A30DEA" w14:paraId="38A48E4D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E638CC" w14:textId="77777777" w:rsidR="00E63544" w:rsidRPr="00A30DEA" w:rsidRDefault="00E63544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DE392" w14:textId="68A7FEFF" w:rsidR="00E63544" w:rsidRPr="00A30DEA" w:rsidRDefault="009E7485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01C72" w14:textId="0FEE768C" w:rsidR="00E63544" w:rsidRDefault="009E7485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403B67" w14:textId="77777777" w:rsidR="00E63544" w:rsidRPr="00A30DEA" w:rsidRDefault="00E63544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3386CD" w14:textId="4A46A0A4" w:rsidR="00E63544" w:rsidRPr="00A30DEA" w:rsidRDefault="009E7485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C76300" w14:textId="128D8DDF" w:rsidR="00E63544" w:rsidRDefault="009E7485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2DF302" w14:textId="77777777" w:rsidR="00E63544" w:rsidRPr="00A30DEA" w:rsidRDefault="00E63544" w:rsidP="009E7485">
            <w:pPr>
              <w:widowControl/>
              <w:spacing w:after="0" w:line="0" w:lineRule="atLeas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D05EE0" w14:textId="5B8852C4" w:rsidR="00E63544" w:rsidRPr="00A30DEA" w:rsidRDefault="009E7485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4BEB1" w14:textId="17DC103B" w:rsidR="00E63544" w:rsidRDefault="009E7485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%</w:t>
            </w:r>
          </w:p>
        </w:tc>
      </w:tr>
      <w:tr w:rsidR="00A30DEA" w:rsidRPr="00A30DEA" w14:paraId="586F6924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499F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okkai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741F5" w14:textId="706777E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A551C" w14:textId="4C6FDC4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C573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6A20D" w14:textId="7A62069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38298" w14:textId="1DA3287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F210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7F44186A" w14:textId="1755439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6F5FA"/>
            <w:noWrap/>
            <w:vAlign w:val="center"/>
            <w:hideMark/>
          </w:tcPr>
          <w:p w14:paraId="72699B15" w14:textId="3D0FAFB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51</w:t>
            </w:r>
          </w:p>
        </w:tc>
      </w:tr>
      <w:tr w:rsidR="00A30DEA" w:rsidRPr="00A30DEA" w14:paraId="56E29532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754D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om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E20A" w14:textId="1DD48C2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7605" w14:textId="7E1135A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763C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9C28" w14:textId="7544ACD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ABDC" w14:textId="66A8D96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9DE2E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723D5A95" w14:textId="76AA128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DF7FB"/>
            <w:noWrap/>
            <w:vAlign w:val="center"/>
            <w:hideMark/>
          </w:tcPr>
          <w:p w14:paraId="36C8F819" w14:textId="7595760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7</w:t>
            </w:r>
          </w:p>
        </w:tc>
      </w:tr>
      <w:tr w:rsidR="00A30DEA" w:rsidRPr="00A30DEA" w14:paraId="22040F25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8F42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w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EA6A1" w14:textId="01DE7C6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B2530" w14:textId="4F5777B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6CD7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5C1B" w14:textId="6998DB2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45624" w14:textId="281C946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973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14:paraId="37AB07CD" w14:textId="6B760B7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AF6FB"/>
            <w:noWrap/>
            <w:vAlign w:val="center"/>
            <w:hideMark/>
          </w:tcPr>
          <w:p w14:paraId="37570FC0" w14:textId="2AA271C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42</w:t>
            </w:r>
          </w:p>
        </w:tc>
      </w:tr>
      <w:tr w:rsidR="00A30DEA" w:rsidRPr="00A30DEA" w14:paraId="65C88464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C27B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y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9977" w14:textId="34F2C27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62738" w14:textId="601B48C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8A01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092D" w14:textId="11C3528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E1C2" w14:textId="0D410DC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A43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  <w:hideMark/>
          </w:tcPr>
          <w:p w14:paraId="2463E2E5" w14:textId="13B99EB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270429E9" w14:textId="530AF17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3</w:t>
            </w:r>
          </w:p>
        </w:tc>
      </w:tr>
      <w:tr w:rsidR="00A30DEA" w:rsidRPr="00A30DEA" w14:paraId="0E2868A9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EBBC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k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6B5C" w14:textId="65DEC01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656A7" w14:textId="2D7C2C5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7214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48E1E" w14:textId="0FBDD45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C8E7" w14:textId="00887D3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FBA5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14B9A57D" w14:textId="0F38EF9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AF6FB"/>
            <w:noWrap/>
            <w:vAlign w:val="center"/>
            <w:hideMark/>
          </w:tcPr>
          <w:p w14:paraId="310E56E5" w14:textId="164B4AD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43</w:t>
            </w:r>
          </w:p>
        </w:tc>
      </w:tr>
      <w:tr w:rsidR="00A30DEA" w:rsidRPr="00A30DEA" w14:paraId="45EEA421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CA3A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ma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DAB4" w14:textId="618221A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F7BF" w14:textId="5852178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1163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C2E1" w14:textId="605DE1B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0941" w14:textId="0CA85E5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E272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700B158A" w14:textId="32378F3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BF7FB"/>
            <w:noWrap/>
            <w:vAlign w:val="center"/>
            <w:hideMark/>
          </w:tcPr>
          <w:p w14:paraId="74463F13" w14:textId="187EDF0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41</w:t>
            </w:r>
          </w:p>
        </w:tc>
      </w:tr>
      <w:tr w:rsidR="00A30DEA" w:rsidRPr="00A30DEA" w14:paraId="5EEFF744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B52F0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AFEF" w14:textId="563E7DB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2948" w14:textId="3669801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979C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F718" w14:textId="0864BFF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08C5" w14:textId="1C24272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0381E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5FBFD"/>
            <w:noWrap/>
            <w:vAlign w:val="center"/>
            <w:hideMark/>
          </w:tcPr>
          <w:p w14:paraId="6A05CCD5" w14:textId="31FE587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AFDFE"/>
            <w:noWrap/>
            <w:vAlign w:val="center"/>
            <w:hideMark/>
          </w:tcPr>
          <w:p w14:paraId="7B9003D5" w14:textId="05946C2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9</w:t>
            </w:r>
          </w:p>
        </w:tc>
      </w:tr>
      <w:tr w:rsidR="00A30DEA" w:rsidRPr="00A30DEA" w14:paraId="79FCB2E9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DD354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bar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1F5F" w14:textId="2A06D4D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61E4" w14:textId="6320E5F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549F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4E12" w14:textId="00224F9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0179" w14:textId="3F53B25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D5F3E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C7E8F5"/>
            <w:noWrap/>
            <w:vAlign w:val="center"/>
            <w:hideMark/>
          </w:tcPr>
          <w:p w14:paraId="372B90BC" w14:textId="08EE6C3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1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EFF8"/>
            <w:noWrap/>
            <w:vAlign w:val="center"/>
            <w:hideMark/>
          </w:tcPr>
          <w:p w14:paraId="1D5C5384" w14:textId="3DBA0DF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79</w:t>
            </w:r>
          </w:p>
        </w:tc>
      </w:tr>
      <w:tr w:rsidR="00A30DEA" w:rsidRPr="00A30DEA" w14:paraId="0376CFA4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88B2E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ochi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4B56" w14:textId="25B7697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042C" w14:textId="0856E4A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7F555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A6B4" w14:textId="088EF1B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25A7" w14:textId="6EDC273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C3E7A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BF7FB"/>
            <w:noWrap/>
            <w:vAlign w:val="center"/>
            <w:hideMark/>
          </w:tcPr>
          <w:p w14:paraId="4E359ABF" w14:textId="0EDA319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DF1F9"/>
            <w:noWrap/>
            <w:vAlign w:val="center"/>
            <w:hideMark/>
          </w:tcPr>
          <w:p w14:paraId="797E75B6" w14:textId="63AE47F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69</w:t>
            </w:r>
          </w:p>
        </w:tc>
      </w:tr>
      <w:tr w:rsidR="00A30DEA" w:rsidRPr="00A30DEA" w14:paraId="45FF6DF4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87843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un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3FDC" w14:textId="300B0F0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0CA7E" w14:textId="334CE3B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16A4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28DBD" w14:textId="27C8278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3E50" w14:textId="44A1A6F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54CF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6A2D698E" w14:textId="088FE0D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14:paraId="6B375D33" w14:textId="12B0B8E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4</w:t>
            </w:r>
          </w:p>
        </w:tc>
      </w:tr>
      <w:tr w:rsidR="00A30DEA" w:rsidRPr="00A30DEA" w14:paraId="2F08CB5A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105D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ait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C11D" w14:textId="20B1220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3CCA" w14:textId="4672FFF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079F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2A5E" w14:textId="44D1B07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71631" w14:textId="3B6CB9D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1890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EF1F9"/>
            <w:noWrap/>
            <w:vAlign w:val="center"/>
            <w:hideMark/>
          </w:tcPr>
          <w:p w14:paraId="334A2015" w14:textId="55229F2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14:paraId="3DBDA251" w14:textId="2C3FCB5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7</w:t>
            </w:r>
          </w:p>
        </w:tc>
      </w:tr>
      <w:tr w:rsidR="00A30DEA" w:rsidRPr="00A30DEA" w14:paraId="353433AC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11EF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h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00A6" w14:textId="2669C43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CBFD7" w14:textId="42986CF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654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749D" w14:textId="6C99C99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095BD" w14:textId="62D6F7E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19F2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0F8FC"/>
            <w:noWrap/>
            <w:vAlign w:val="center"/>
            <w:hideMark/>
          </w:tcPr>
          <w:p w14:paraId="79F95225" w14:textId="6BF20BB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0F2F9"/>
            <w:noWrap/>
            <w:vAlign w:val="center"/>
            <w:hideMark/>
          </w:tcPr>
          <w:p w14:paraId="6CD15198" w14:textId="3FB9979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63</w:t>
            </w:r>
          </w:p>
        </w:tc>
      </w:tr>
      <w:tr w:rsidR="00A30DEA" w:rsidRPr="00A30DEA" w14:paraId="2CC9A18D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F2647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oky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C2EA3" w14:textId="4DFA84B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E993" w14:textId="1EC1D45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E7562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A074B" w14:textId="0CFBFD7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A828" w14:textId="3A37EC1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CD30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noWrap/>
            <w:vAlign w:val="center"/>
            <w:hideMark/>
          </w:tcPr>
          <w:p w14:paraId="15158F4B" w14:textId="0E680B3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noWrap/>
            <w:vAlign w:val="center"/>
            <w:hideMark/>
          </w:tcPr>
          <w:p w14:paraId="7726F673" w14:textId="4883EC7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70</w:t>
            </w:r>
          </w:p>
        </w:tc>
      </w:tr>
      <w:tr w:rsidR="00A30DEA" w:rsidRPr="00A30DEA" w14:paraId="580D3B4C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56CB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anag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988E8" w14:textId="0812774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F9FC" w14:textId="4775C80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F9E3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63BED" w14:textId="0C87EFC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D15B" w14:textId="5606EF2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D7D3C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8E8E"/>
            <w:noWrap/>
            <w:vAlign w:val="center"/>
            <w:hideMark/>
          </w:tcPr>
          <w:p w14:paraId="3CAA0CF0" w14:textId="63116BA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8282"/>
            <w:noWrap/>
            <w:vAlign w:val="center"/>
            <w:hideMark/>
          </w:tcPr>
          <w:p w14:paraId="62BF181F" w14:textId="2E5CDB1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47</w:t>
            </w:r>
          </w:p>
        </w:tc>
      </w:tr>
      <w:tr w:rsidR="00A30DEA" w:rsidRPr="00A30DEA" w14:paraId="69545B0C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AAE1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ii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2C29" w14:textId="3B4EA66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2A77" w14:textId="5352801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DD97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B2D5" w14:textId="1F09589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E926F" w14:textId="4499397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48C4F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5F4FA"/>
            <w:noWrap/>
            <w:vAlign w:val="center"/>
            <w:hideMark/>
          </w:tcPr>
          <w:p w14:paraId="17378054" w14:textId="453EF13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8F5FB"/>
            <w:noWrap/>
            <w:vAlign w:val="center"/>
            <w:hideMark/>
          </w:tcPr>
          <w:p w14:paraId="4742D0E2" w14:textId="1AB9649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47</w:t>
            </w:r>
          </w:p>
        </w:tc>
      </w:tr>
      <w:tr w:rsidR="00A30DEA" w:rsidRPr="00A30DEA" w14:paraId="191D489C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5B93E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oy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07036" w14:textId="5553B30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CF04" w14:textId="07077DF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889F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1021" w14:textId="45783A9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8B00E" w14:textId="306C356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02D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14:paraId="45B4F8AD" w14:textId="4249910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14:paraId="4AB4E761" w14:textId="1B4C8C0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3</w:t>
            </w:r>
          </w:p>
        </w:tc>
      </w:tr>
      <w:tr w:rsidR="00A30DEA" w:rsidRPr="00A30DEA" w14:paraId="7500EB97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75062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shik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6C8F" w14:textId="62A40ED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8331" w14:textId="4ADAB12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AF17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D95A" w14:textId="42CA73C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1CEC" w14:textId="6BC8F1A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71A9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CF7FB"/>
            <w:noWrap/>
            <w:vAlign w:val="center"/>
            <w:hideMark/>
          </w:tcPr>
          <w:p w14:paraId="11D037C4" w14:textId="16ECB69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BFDFE"/>
            <w:noWrap/>
            <w:vAlign w:val="center"/>
            <w:hideMark/>
          </w:tcPr>
          <w:p w14:paraId="7BF805BC" w14:textId="1225ADF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7</w:t>
            </w:r>
          </w:p>
        </w:tc>
      </w:tr>
      <w:tr w:rsidR="00A30DEA" w:rsidRPr="00A30DEA" w14:paraId="4E1891AA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AE815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uk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3A95" w14:textId="4A90119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2E83" w14:textId="1400539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F1CE6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7E12" w14:textId="6B9340A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3C33" w14:textId="0B2482D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34B31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37686866" w14:textId="12BB434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BFDFE"/>
            <w:noWrap/>
            <w:vAlign w:val="center"/>
            <w:hideMark/>
          </w:tcPr>
          <w:p w14:paraId="3B79E37A" w14:textId="35119D5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8</w:t>
            </w:r>
          </w:p>
        </w:tc>
      </w:tr>
      <w:tr w:rsidR="00A30DEA" w:rsidRPr="00A30DEA" w14:paraId="6AAA903E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1880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mana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B600" w14:textId="7FCEE20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ED1F" w14:textId="3EC33B2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B745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B964" w14:textId="62C141F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1DAC" w14:textId="2B0CE27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F4280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EF8FC"/>
            <w:noWrap/>
            <w:vAlign w:val="center"/>
            <w:hideMark/>
          </w:tcPr>
          <w:p w14:paraId="0206FB73" w14:textId="2859F15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6F4FA"/>
            <w:noWrap/>
            <w:vAlign w:val="center"/>
            <w:hideMark/>
          </w:tcPr>
          <w:p w14:paraId="60E9212C" w14:textId="1D8C49D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52</w:t>
            </w:r>
          </w:p>
        </w:tc>
      </w:tr>
      <w:tr w:rsidR="00A30DEA" w:rsidRPr="00A30DEA" w14:paraId="52104F12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83A6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ag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4B13" w14:textId="29FA39B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F497" w14:textId="7F83FAB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12C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58E6" w14:textId="0535256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4C05" w14:textId="62E8B6C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014D6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1F9FC"/>
            <w:noWrap/>
            <w:vAlign w:val="center"/>
            <w:hideMark/>
          </w:tcPr>
          <w:p w14:paraId="5ABC3859" w14:textId="14BA0D9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01CA89AC" w14:textId="40A87DB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</w:tr>
      <w:tr w:rsidR="00A30DEA" w:rsidRPr="00A30DEA" w14:paraId="2D34C7EC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393C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i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E9F85" w14:textId="1AEC059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A7A4C" w14:textId="6B9E399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8C4D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45E1" w14:textId="3014D66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B5C2" w14:textId="2A72519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B854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14:paraId="7CCF5B3C" w14:textId="7EB0C05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9FCFE"/>
            <w:noWrap/>
            <w:vAlign w:val="center"/>
            <w:hideMark/>
          </w:tcPr>
          <w:p w14:paraId="39EBFC24" w14:textId="5DD04D3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1</w:t>
            </w:r>
          </w:p>
        </w:tc>
      </w:tr>
      <w:tr w:rsidR="00A30DEA" w:rsidRPr="00A30DEA" w14:paraId="5C69ADFA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67037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hizuo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BD2C3" w14:textId="1B2FB91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4215" w14:textId="10DD378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0DECC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F04E" w14:textId="11A6D23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C304" w14:textId="47DA471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052C3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EF8FC"/>
            <w:noWrap/>
            <w:vAlign w:val="center"/>
            <w:hideMark/>
          </w:tcPr>
          <w:p w14:paraId="19A3C24F" w14:textId="1BE70EE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3A61FE68" w14:textId="0A33BF4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3</w:t>
            </w:r>
          </w:p>
        </w:tc>
      </w:tr>
      <w:tr w:rsidR="00A30DEA" w:rsidRPr="00A30DEA" w14:paraId="7C5A1F5E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433A0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i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58DE" w14:textId="7E3E27A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0B07" w14:textId="31847DE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BEDE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D34C0" w14:textId="42DFA69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6505" w14:textId="1905EEB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3E4A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  <w:hideMark/>
          </w:tcPr>
          <w:p w14:paraId="6E07960A" w14:textId="13A43E8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center"/>
            <w:hideMark/>
          </w:tcPr>
          <w:p w14:paraId="3413F2E6" w14:textId="1F0046B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37</w:t>
            </w:r>
          </w:p>
        </w:tc>
      </w:tr>
      <w:tr w:rsidR="00A30DEA" w:rsidRPr="00A30DEA" w14:paraId="3946CE2B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53BC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0D11" w14:textId="68A4D93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20BE" w14:textId="172E799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9CB26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35E7F" w14:textId="6CFC32F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D2B58" w14:textId="223BC05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9687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CF7FB"/>
            <w:noWrap/>
            <w:vAlign w:val="center"/>
            <w:hideMark/>
          </w:tcPr>
          <w:p w14:paraId="0E4F7E6E" w14:textId="694D98B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7FCFD"/>
            <w:noWrap/>
            <w:vAlign w:val="center"/>
            <w:hideMark/>
          </w:tcPr>
          <w:p w14:paraId="1AB1FD15" w14:textId="60E7EA7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5</w:t>
            </w:r>
          </w:p>
        </w:tc>
      </w:tr>
      <w:tr w:rsidR="00A30DEA" w:rsidRPr="00A30DEA" w14:paraId="4F5ADCBF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22A8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h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7B78" w14:textId="3C1B809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8EED" w14:textId="06222AF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ED5E4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63B9" w14:textId="67D7A32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E6629" w14:textId="569A929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DDFB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FF8FC"/>
            <w:noWrap/>
            <w:vAlign w:val="center"/>
            <w:hideMark/>
          </w:tcPr>
          <w:p w14:paraId="4AEDAAAB" w14:textId="02F7788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5FBFD"/>
            <w:noWrap/>
            <w:vAlign w:val="center"/>
            <w:hideMark/>
          </w:tcPr>
          <w:p w14:paraId="1AB93CB6" w14:textId="6AD70D8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20</w:t>
            </w:r>
          </w:p>
        </w:tc>
      </w:tr>
      <w:tr w:rsidR="00A30DEA" w:rsidRPr="00A30DEA" w14:paraId="73C766FF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61ED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y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B96F" w14:textId="572E1ED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A660" w14:textId="1F626DE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7C8E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C1899" w14:textId="1E1E450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643A" w14:textId="0A4AF3C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9B2DA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7FBFD"/>
            <w:noWrap/>
            <w:vAlign w:val="center"/>
            <w:hideMark/>
          </w:tcPr>
          <w:p w14:paraId="7F9F2E5B" w14:textId="7877427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BDBD"/>
            <w:noWrap/>
            <w:vAlign w:val="center"/>
            <w:hideMark/>
          </w:tcPr>
          <w:p w14:paraId="18C25F1C" w14:textId="123E481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30</w:t>
            </w:r>
          </w:p>
        </w:tc>
      </w:tr>
      <w:tr w:rsidR="00A30DEA" w:rsidRPr="00A30DEA" w14:paraId="0FE922CA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3CD2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s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2B9D" w14:textId="7A5F96D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1262" w14:textId="402B31D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061A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FEBF" w14:textId="5424D11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9D10" w14:textId="2377199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20B7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center"/>
            <w:hideMark/>
          </w:tcPr>
          <w:p w14:paraId="6279E545" w14:textId="2B1E218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  <w:hideMark/>
          </w:tcPr>
          <w:p w14:paraId="795D6B45" w14:textId="3DF835A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0</w:t>
            </w:r>
          </w:p>
        </w:tc>
      </w:tr>
      <w:tr w:rsidR="00A30DEA" w:rsidRPr="00A30DEA" w14:paraId="379ACCDD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8686F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y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6E59" w14:textId="762FB8D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2844" w14:textId="1FD3C4A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B40A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965D" w14:textId="1A2C613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2023" w14:textId="339B0C7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BBAF4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C9C9"/>
            <w:noWrap/>
            <w:vAlign w:val="center"/>
            <w:hideMark/>
          </w:tcPr>
          <w:p w14:paraId="0BFFED1F" w14:textId="5E3A30F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AFDFE"/>
            <w:noWrap/>
            <w:vAlign w:val="center"/>
            <w:hideMark/>
          </w:tcPr>
          <w:p w14:paraId="743886DD" w14:textId="797601C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0</w:t>
            </w:r>
          </w:p>
        </w:tc>
      </w:tr>
      <w:tr w:rsidR="00A30DEA" w:rsidRPr="00A30DEA" w14:paraId="1F8C2E2A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2086F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7578" w14:textId="3F2ED4A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730E" w14:textId="02A209A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C0AA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3F22" w14:textId="1D5826F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BB1E" w14:textId="59DC153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377A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14:paraId="3DD52B65" w14:textId="6B26F25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14:paraId="35EEA712" w14:textId="502CBEA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5</w:t>
            </w:r>
          </w:p>
        </w:tc>
      </w:tr>
      <w:tr w:rsidR="00A30DEA" w:rsidRPr="00A30DEA" w14:paraId="48A350DE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C5D1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akay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C47B" w14:textId="5F9A5FE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68F8F" w14:textId="405F432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E1181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5051" w14:textId="21A09F5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EDB9" w14:textId="2A0C9FF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91D2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1F9FC"/>
            <w:noWrap/>
            <w:vAlign w:val="center"/>
            <w:hideMark/>
          </w:tcPr>
          <w:p w14:paraId="5F0A074B" w14:textId="4161DA1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14:paraId="1EC6B891" w14:textId="61F96F6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2</w:t>
            </w:r>
          </w:p>
        </w:tc>
      </w:tr>
      <w:tr w:rsidR="00A30DEA" w:rsidRPr="00A30DEA" w14:paraId="110E8D75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2559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ott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F92DD" w14:textId="3933158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DF5B" w14:textId="77CE0A2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934E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EABC" w14:textId="36693F4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E825" w14:textId="7EAD8C6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8F9B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14:paraId="185E280B" w14:textId="62EFACF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4FAFD"/>
            <w:noWrap/>
            <w:vAlign w:val="center"/>
            <w:hideMark/>
          </w:tcPr>
          <w:p w14:paraId="6F32F5DA" w14:textId="1FCC965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22</w:t>
            </w:r>
          </w:p>
        </w:tc>
      </w:tr>
      <w:tr w:rsidR="00A30DEA" w:rsidRPr="00A30DEA" w14:paraId="2FDD2DEF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6C49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him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821DB" w14:textId="06B164E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B9C9" w14:textId="5E79843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04BA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50999" w14:textId="76D2A4B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DE4A3" w14:textId="0A07210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0194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14:paraId="2C3E65BB" w14:textId="4E8A19A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AFDFE"/>
            <w:noWrap/>
            <w:vAlign w:val="center"/>
            <w:hideMark/>
          </w:tcPr>
          <w:p w14:paraId="70D17E0A" w14:textId="2307D46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8</w:t>
            </w:r>
          </w:p>
        </w:tc>
      </w:tr>
      <w:tr w:rsidR="00A30DEA" w:rsidRPr="00A30DEA" w14:paraId="1FC328A7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FDAB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kay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6CC7" w14:textId="7E6CED2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D81A" w14:textId="33D2DAA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0DB3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64F8" w14:textId="3B1BA25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48E0" w14:textId="2E30DE9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B777E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10C3E682" w14:textId="23D83D0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14:paraId="466EB283" w14:textId="39A9AD7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9</w:t>
            </w:r>
          </w:p>
        </w:tc>
      </w:tr>
      <w:tr w:rsidR="00A30DEA" w:rsidRPr="00A30DEA" w14:paraId="54A00547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5913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iro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EF89" w14:textId="3D6FFD4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5F77" w14:textId="0C555BB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94C71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680C4" w14:textId="41AC9F8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A065" w14:textId="166FBC6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F73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14:paraId="061FDF7C" w14:textId="579C940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14:paraId="0FCD5E1C" w14:textId="2CE71EF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6</w:t>
            </w:r>
          </w:p>
        </w:tc>
      </w:tr>
      <w:tr w:rsidR="00A30DEA" w:rsidRPr="00A30DEA" w14:paraId="7C20804A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75BF9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magu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1781" w14:textId="399AD3F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849B" w14:textId="03C1E74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18DB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46EA3" w14:textId="40D3162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3E53" w14:textId="7D06350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F190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DF1F9"/>
            <w:noWrap/>
            <w:vAlign w:val="center"/>
            <w:hideMark/>
          </w:tcPr>
          <w:p w14:paraId="4063DB15" w14:textId="722C48D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0F9FC"/>
            <w:noWrap/>
            <w:vAlign w:val="center"/>
            <w:hideMark/>
          </w:tcPr>
          <w:p w14:paraId="51D89031" w14:textId="27F36C7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0</w:t>
            </w:r>
          </w:p>
        </w:tc>
      </w:tr>
      <w:tr w:rsidR="00A30DEA" w:rsidRPr="00A30DEA" w14:paraId="36884F5C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8495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o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F89B" w14:textId="4094337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4027" w14:textId="1088601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FD1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7555" w14:textId="5AD9FFE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2234" w14:textId="783A522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42D69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14:paraId="222EED30" w14:textId="706F505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7D4E0E52" w14:textId="796A7BF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4</w:t>
            </w:r>
          </w:p>
        </w:tc>
      </w:tr>
      <w:tr w:rsidR="00A30DEA" w:rsidRPr="00A30DEA" w14:paraId="63DB20DE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941BC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ag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7D72" w14:textId="0522828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86871" w14:textId="17F6601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B6B5B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2D4A" w14:textId="61D2280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068AB" w14:textId="5656792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C3A77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169BD8F9" w14:textId="4E7364A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9FCFE"/>
            <w:noWrap/>
            <w:vAlign w:val="center"/>
            <w:hideMark/>
          </w:tcPr>
          <w:p w14:paraId="73DF981A" w14:textId="3BE9221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2</w:t>
            </w:r>
          </w:p>
        </w:tc>
      </w:tr>
      <w:tr w:rsidR="00A30DEA" w:rsidRPr="00A30DEA" w14:paraId="708E9222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8D590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h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EB3F" w14:textId="79CD10B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CC58" w14:textId="4B06FFD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1A7F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3B66" w14:textId="6691C05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99E9" w14:textId="008C65E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6207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6FBFD"/>
            <w:noWrap/>
            <w:vAlign w:val="center"/>
            <w:hideMark/>
          </w:tcPr>
          <w:p w14:paraId="324C6CFA" w14:textId="252F284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9FCFE"/>
            <w:noWrap/>
            <w:vAlign w:val="center"/>
            <w:hideMark/>
          </w:tcPr>
          <w:p w14:paraId="38FD82C5" w14:textId="1D28732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1</w:t>
            </w:r>
          </w:p>
        </w:tc>
      </w:tr>
      <w:tr w:rsidR="00A30DEA" w:rsidRPr="00A30DEA" w14:paraId="67B47D4D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2900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o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A836" w14:textId="33D651D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F6D6" w14:textId="400F26F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33B3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5092" w14:textId="2056E99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9753" w14:textId="414B76B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A4463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5FBFD"/>
            <w:noWrap/>
            <w:vAlign w:val="center"/>
            <w:hideMark/>
          </w:tcPr>
          <w:p w14:paraId="0C8E5FE9" w14:textId="0716C4F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AF6FB"/>
            <w:noWrap/>
            <w:vAlign w:val="center"/>
            <w:hideMark/>
          </w:tcPr>
          <w:p w14:paraId="4D022E3B" w14:textId="0F8F1A3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42</w:t>
            </w:r>
          </w:p>
        </w:tc>
      </w:tr>
      <w:tr w:rsidR="00A30DEA" w:rsidRPr="00A30DEA" w14:paraId="5D6C2D09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D415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ukuo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ECB2" w14:textId="7FEC70D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80B94" w14:textId="2CB1B3E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1F56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E64E" w14:textId="3850AAC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23CA" w14:textId="09B4245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D41F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0F9FC"/>
            <w:noWrap/>
            <w:vAlign w:val="center"/>
            <w:hideMark/>
          </w:tcPr>
          <w:p w14:paraId="2E329E00" w14:textId="5EE27F6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CF7FB"/>
            <w:noWrap/>
            <w:vAlign w:val="center"/>
            <w:hideMark/>
          </w:tcPr>
          <w:p w14:paraId="66E43FB0" w14:textId="323EB144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39</w:t>
            </w:r>
          </w:p>
        </w:tc>
      </w:tr>
      <w:tr w:rsidR="00A30DEA" w:rsidRPr="00A30DEA" w14:paraId="4D40D9AE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93E7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D265" w14:textId="2A235A8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3F7C" w14:textId="29553BF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6D3D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573EF" w14:textId="45EB73A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6931" w14:textId="74C0116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9870B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9FCFE"/>
            <w:noWrap/>
            <w:vAlign w:val="center"/>
            <w:hideMark/>
          </w:tcPr>
          <w:p w14:paraId="283E8FC8" w14:textId="07695AF1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3FAFD"/>
            <w:noWrap/>
            <w:vAlign w:val="center"/>
            <w:hideMark/>
          </w:tcPr>
          <w:p w14:paraId="031EBCE2" w14:textId="6FD2890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23</w:t>
            </w:r>
          </w:p>
        </w:tc>
      </w:tr>
      <w:tr w:rsidR="00A30DEA" w:rsidRPr="00A30DEA" w14:paraId="4116B843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CF2A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agas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5EC4" w14:textId="7ADF6AD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5D3E" w14:textId="6813AFC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FDC6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85E48" w14:textId="564B12C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E9B0" w14:textId="191C199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F6C1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8F5FB"/>
            <w:noWrap/>
            <w:vAlign w:val="center"/>
            <w:hideMark/>
          </w:tcPr>
          <w:p w14:paraId="60E120A7" w14:textId="660E594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14:paraId="37AE9F01" w14:textId="4F848F3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02</w:t>
            </w:r>
          </w:p>
        </w:tc>
      </w:tr>
      <w:tr w:rsidR="00A30DEA" w:rsidRPr="00A30DEA" w14:paraId="3B15D0F4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C672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umam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D0AB" w14:textId="2B777D03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EE03" w14:textId="2203A6DF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C449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CACE" w14:textId="0125772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3A12" w14:textId="1557F6B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B9A7C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2F3FA"/>
            <w:noWrap/>
            <w:vAlign w:val="center"/>
            <w:hideMark/>
          </w:tcPr>
          <w:p w14:paraId="4AB247A2" w14:textId="6AA0C07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BF0F8"/>
            <w:noWrap/>
            <w:vAlign w:val="center"/>
            <w:hideMark/>
          </w:tcPr>
          <w:p w14:paraId="347301B8" w14:textId="34058A5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75</w:t>
            </w:r>
          </w:p>
        </w:tc>
      </w:tr>
      <w:tr w:rsidR="00A30DEA" w:rsidRPr="00A30DEA" w14:paraId="52026E25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E3B3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539AB" w14:textId="5398DE4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47B0" w14:textId="2A935BB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FA70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69D1" w14:textId="7232A89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02335" w14:textId="1C798CC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8F81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5F4FA"/>
            <w:noWrap/>
            <w:vAlign w:val="center"/>
            <w:hideMark/>
          </w:tcPr>
          <w:p w14:paraId="09952D65" w14:textId="7E1AA0DB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3FAFC"/>
            <w:noWrap/>
            <w:vAlign w:val="center"/>
            <w:hideMark/>
          </w:tcPr>
          <w:p w14:paraId="3AFB33E3" w14:textId="5E99E75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25</w:t>
            </w:r>
          </w:p>
        </w:tc>
      </w:tr>
      <w:tr w:rsidR="00A30DEA" w:rsidRPr="00A30DEA" w14:paraId="01C4C835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863BF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yaz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77C36" w14:textId="514D097D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1E0C" w14:textId="1371D72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EAB12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9CFF" w14:textId="1158C03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92BF" w14:textId="14D3339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4E0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7F5FA"/>
            <w:noWrap/>
            <w:vAlign w:val="center"/>
            <w:hideMark/>
          </w:tcPr>
          <w:p w14:paraId="7C843590" w14:textId="056FA68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5F4FA"/>
            <w:noWrap/>
            <w:vAlign w:val="center"/>
            <w:hideMark/>
          </w:tcPr>
          <w:p w14:paraId="7707D008" w14:textId="2754BED2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52</w:t>
            </w:r>
          </w:p>
        </w:tc>
      </w:tr>
      <w:tr w:rsidR="00A30DEA" w:rsidRPr="00A30DEA" w14:paraId="14866288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521F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Kago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6A4B" w14:textId="79294B1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B9E8" w14:textId="4032922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BA06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2942" w14:textId="6F1E22C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6A1D7" w14:textId="722A38F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9F48" w14:textId="7777777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6EEF7"/>
            <w:noWrap/>
            <w:vAlign w:val="center"/>
            <w:hideMark/>
          </w:tcPr>
          <w:p w14:paraId="26EA4F65" w14:textId="58D82695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1F3F9"/>
            <w:noWrap/>
            <w:vAlign w:val="center"/>
            <w:hideMark/>
          </w:tcPr>
          <w:p w14:paraId="05F49F0D" w14:textId="774D0DA6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62</w:t>
            </w:r>
          </w:p>
        </w:tc>
      </w:tr>
      <w:tr w:rsidR="00A30DEA" w:rsidRPr="00A30DEA" w14:paraId="41F057A0" w14:textId="77777777" w:rsidTr="0016723A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EC6B7" w14:textId="77777777" w:rsidR="00A30DEA" w:rsidRPr="00A30DEA" w:rsidRDefault="00A30DEA" w:rsidP="0016248E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kina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9FCA6" w14:textId="62118C3E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E3F8E" w14:textId="563E18F0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8ED80" w14:textId="0F50485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C02D7" w14:textId="274F970A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5ECEA" w14:textId="33622B08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E9BAF" w14:textId="15F4B649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4EDF7"/>
            <w:noWrap/>
            <w:vAlign w:val="center"/>
            <w:hideMark/>
          </w:tcPr>
          <w:p w14:paraId="79A757C5" w14:textId="5819A7EC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0.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EAF5"/>
            <w:noWrap/>
            <w:vAlign w:val="center"/>
            <w:hideMark/>
          </w:tcPr>
          <w:p w14:paraId="23DF208C" w14:textId="6B4BF6A7" w:rsidR="00A30DEA" w:rsidRPr="00A30DEA" w:rsidRDefault="00A30DEA" w:rsidP="009E748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0DEA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1.08</w:t>
            </w:r>
          </w:p>
        </w:tc>
      </w:tr>
    </w:tbl>
    <w:p w14:paraId="61F5E406" w14:textId="10B924C7" w:rsidR="00A9181F" w:rsidRDefault="00A9181F">
      <w:pPr>
        <w:widowControl/>
      </w:pPr>
    </w:p>
    <w:sectPr w:rsidR="00A9181F" w:rsidSect="00CC1D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58E4C" w14:textId="77777777" w:rsidR="00F33632" w:rsidRDefault="00F33632" w:rsidP="00FD61EB">
      <w:pPr>
        <w:spacing w:after="0" w:line="240" w:lineRule="auto"/>
      </w:pPr>
      <w:r>
        <w:separator/>
      </w:r>
    </w:p>
  </w:endnote>
  <w:endnote w:type="continuationSeparator" w:id="0">
    <w:p w14:paraId="6AA3B45D" w14:textId="77777777" w:rsidR="00F33632" w:rsidRDefault="00F33632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BE307" w14:textId="77777777" w:rsidR="00F33632" w:rsidRDefault="00F33632" w:rsidP="00FD61EB">
      <w:pPr>
        <w:spacing w:after="0" w:line="240" w:lineRule="auto"/>
      </w:pPr>
      <w:r>
        <w:separator/>
      </w:r>
    </w:p>
  </w:footnote>
  <w:footnote w:type="continuationSeparator" w:id="0">
    <w:p w14:paraId="009254A0" w14:textId="77777777" w:rsidR="00F33632" w:rsidRDefault="00F33632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559C0"/>
    <w:rsid w:val="0007760A"/>
    <w:rsid w:val="000900A9"/>
    <w:rsid w:val="000A09B8"/>
    <w:rsid w:val="000A541E"/>
    <w:rsid w:val="000B454F"/>
    <w:rsid w:val="000C23A2"/>
    <w:rsid w:val="000C4D28"/>
    <w:rsid w:val="000D27D0"/>
    <w:rsid w:val="000D5FFF"/>
    <w:rsid w:val="000E7FDC"/>
    <w:rsid w:val="000F2469"/>
    <w:rsid w:val="000F7E60"/>
    <w:rsid w:val="000F7FBA"/>
    <w:rsid w:val="00106E67"/>
    <w:rsid w:val="00112940"/>
    <w:rsid w:val="00112F90"/>
    <w:rsid w:val="00124164"/>
    <w:rsid w:val="0013155A"/>
    <w:rsid w:val="00146ED6"/>
    <w:rsid w:val="001516A4"/>
    <w:rsid w:val="00157BEA"/>
    <w:rsid w:val="00161F3E"/>
    <w:rsid w:val="0016248E"/>
    <w:rsid w:val="0016723A"/>
    <w:rsid w:val="001717D3"/>
    <w:rsid w:val="001936BB"/>
    <w:rsid w:val="001B27F1"/>
    <w:rsid w:val="001B5C4B"/>
    <w:rsid w:val="001D07B9"/>
    <w:rsid w:val="001D17B9"/>
    <w:rsid w:val="001E2C12"/>
    <w:rsid w:val="001E3E4B"/>
    <w:rsid w:val="001F31BA"/>
    <w:rsid w:val="001F330F"/>
    <w:rsid w:val="001F4EC0"/>
    <w:rsid w:val="001F5F27"/>
    <w:rsid w:val="00205A77"/>
    <w:rsid w:val="00205D0C"/>
    <w:rsid w:val="002067BB"/>
    <w:rsid w:val="00215BF1"/>
    <w:rsid w:val="00230E59"/>
    <w:rsid w:val="00233F10"/>
    <w:rsid w:val="00261E37"/>
    <w:rsid w:val="00267CE8"/>
    <w:rsid w:val="00284360"/>
    <w:rsid w:val="002A0C39"/>
    <w:rsid w:val="002A16EB"/>
    <w:rsid w:val="002C03E6"/>
    <w:rsid w:val="002C1E1B"/>
    <w:rsid w:val="002D5BBE"/>
    <w:rsid w:val="002D5D70"/>
    <w:rsid w:val="002D7640"/>
    <w:rsid w:val="002E5DC1"/>
    <w:rsid w:val="00313C15"/>
    <w:rsid w:val="0031491E"/>
    <w:rsid w:val="0031552F"/>
    <w:rsid w:val="00336081"/>
    <w:rsid w:val="003636EB"/>
    <w:rsid w:val="003772D2"/>
    <w:rsid w:val="00383609"/>
    <w:rsid w:val="00394FF7"/>
    <w:rsid w:val="00397B5C"/>
    <w:rsid w:val="003B3B24"/>
    <w:rsid w:val="003B41DC"/>
    <w:rsid w:val="003C3890"/>
    <w:rsid w:val="003D5D4D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425C0"/>
    <w:rsid w:val="00454CE3"/>
    <w:rsid w:val="0045568C"/>
    <w:rsid w:val="00457151"/>
    <w:rsid w:val="004805DA"/>
    <w:rsid w:val="004A143F"/>
    <w:rsid w:val="004A3B2C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6B4A"/>
    <w:rsid w:val="00691AEF"/>
    <w:rsid w:val="006A1A54"/>
    <w:rsid w:val="006A449B"/>
    <w:rsid w:val="006C195C"/>
    <w:rsid w:val="006C3EFC"/>
    <w:rsid w:val="006C7B31"/>
    <w:rsid w:val="006C7BF6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A4796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7D5"/>
    <w:rsid w:val="00826438"/>
    <w:rsid w:val="00844FB6"/>
    <w:rsid w:val="0085042B"/>
    <w:rsid w:val="00851B26"/>
    <w:rsid w:val="00861707"/>
    <w:rsid w:val="00880F54"/>
    <w:rsid w:val="00884260"/>
    <w:rsid w:val="008A27C1"/>
    <w:rsid w:val="008A5449"/>
    <w:rsid w:val="008D1C61"/>
    <w:rsid w:val="008E2E6E"/>
    <w:rsid w:val="008E43A2"/>
    <w:rsid w:val="008F1EFF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0D52"/>
    <w:rsid w:val="0096177D"/>
    <w:rsid w:val="00974C1F"/>
    <w:rsid w:val="0097530E"/>
    <w:rsid w:val="00982BF7"/>
    <w:rsid w:val="00984CD0"/>
    <w:rsid w:val="00985C42"/>
    <w:rsid w:val="00990CBB"/>
    <w:rsid w:val="00997BD3"/>
    <w:rsid w:val="009A3EBC"/>
    <w:rsid w:val="009A5C3C"/>
    <w:rsid w:val="009A6DF8"/>
    <w:rsid w:val="009B285E"/>
    <w:rsid w:val="009C3F6C"/>
    <w:rsid w:val="009E5259"/>
    <w:rsid w:val="009E668F"/>
    <w:rsid w:val="009E7485"/>
    <w:rsid w:val="009F2E39"/>
    <w:rsid w:val="009F51A1"/>
    <w:rsid w:val="00A0192B"/>
    <w:rsid w:val="00A03FD8"/>
    <w:rsid w:val="00A042E9"/>
    <w:rsid w:val="00A21FB5"/>
    <w:rsid w:val="00A30DEA"/>
    <w:rsid w:val="00A31607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3C74"/>
    <w:rsid w:val="00A74F0D"/>
    <w:rsid w:val="00A76E1B"/>
    <w:rsid w:val="00A775E9"/>
    <w:rsid w:val="00A77A0A"/>
    <w:rsid w:val="00A9137B"/>
    <w:rsid w:val="00A9181F"/>
    <w:rsid w:val="00A9327D"/>
    <w:rsid w:val="00A93F25"/>
    <w:rsid w:val="00AA1643"/>
    <w:rsid w:val="00AB4B2E"/>
    <w:rsid w:val="00AC720C"/>
    <w:rsid w:val="00B0692F"/>
    <w:rsid w:val="00B15CCF"/>
    <w:rsid w:val="00B316AA"/>
    <w:rsid w:val="00B317E2"/>
    <w:rsid w:val="00B35570"/>
    <w:rsid w:val="00B60C41"/>
    <w:rsid w:val="00B61CE2"/>
    <w:rsid w:val="00B80A31"/>
    <w:rsid w:val="00BA4178"/>
    <w:rsid w:val="00BB28A9"/>
    <w:rsid w:val="00BB4775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5353"/>
    <w:rsid w:val="00C07B7B"/>
    <w:rsid w:val="00C13CE5"/>
    <w:rsid w:val="00C14FA2"/>
    <w:rsid w:val="00C159EE"/>
    <w:rsid w:val="00C16327"/>
    <w:rsid w:val="00C228AD"/>
    <w:rsid w:val="00C235AC"/>
    <w:rsid w:val="00C43115"/>
    <w:rsid w:val="00C56C5D"/>
    <w:rsid w:val="00C57626"/>
    <w:rsid w:val="00C6414C"/>
    <w:rsid w:val="00C65CEE"/>
    <w:rsid w:val="00C9220E"/>
    <w:rsid w:val="00CA3CE3"/>
    <w:rsid w:val="00CA43D7"/>
    <w:rsid w:val="00CA6D9C"/>
    <w:rsid w:val="00CB0938"/>
    <w:rsid w:val="00CB0C3E"/>
    <w:rsid w:val="00CB3B60"/>
    <w:rsid w:val="00CC1DA2"/>
    <w:rsid w:val="00CC5F77"/>
    <w:rsid w:val="00CD1734"/>
    <w:rsid w:val="00CF046C"/>
    <w:rsid w:val="00D13A6B"/>
    <w:rsid w:val="00D20DC5"/>
    <w:rsid w:val="00D22348"/>
    <w:rsid w:val="00D3072A"/>
    <w:rsid w:val="00D34670"/>
    <w:rsid w:val="00D458A7"/>
    <w:rsid w:val="00D54F69"/>
    <w:rsid w:val="00D551A8"/>
    <w:rsid w:val="00D619C8"/>
    <w:rsid w:val="00D6779A"/>
    <w:rsid w:val="00D71496"/>
    <w:rsid w:val="00D77029"/>
    <w:rsid w:val="00D80657"/>
    <w:rsid w:val="00D82059"/>
    <w:rsid w:val="00D904A2"/>
    <w:rsid w:val="00D90896"/>
    <w:rsid w:val="00D90944"/>
    <w:rsid w:val="00D941A4"/>
    <w:rsid w:val="00D96968"/>
    <w:rsid w:val="00DB47A1"/>
    <w:rsid w:val="00DB4F1C"/>
    <w:rsid w:val="00DB6E81"/>
    <w:rsid w:val="00DD18AD"/>
    <w:rsid w:val="00DE2492"/>
    <w:rsid w:val="00DF1CE8"/>
    <w:rsid w:val="00E14D6A"/>
    <w:rsid w:val="00E235DC"/>
    <w:rsid w:val="00E27FE6"/>
    <w:rsid w:val="00E30260"/>
    <w:rsid w:val="00E32889"/>
    <w:rsid w:val="00E3765A"/>
    <w:rsid w:val="00E4323B"/>
    <w:rsid w:val="00E52FCB"/>
    <w:rsid w:val="00E629E4"/>
    <w:rsid w:val="00E62D13"/>
    <w:rsid w:val="00E63544"/>
    <w:rsid w:val="00E63E01"/>
    <w:rsid w:val="00E65F14"/>
    <w:rsid w:val="00E7217B"/>
    <w:rsid w:val="00E72EF9"/>
    <w:rsid w:val="00E85C0B"/>
    <w:rsid w:val="00EA4F5B"/>
    <w:rsid w:val="00EA731F"/>
    <w:rsid w:val="00EB253B"/>
    <w:rsid w:val="00EB74FA"/>
    <w:rsid w:val="00EC4A17"/>
    <w:rsid w:val="00F03312"/>
    <w:rsid w:val="00F0461C"/>
    <w:rsid w:val="00F06620"/>
    <w:rsid w:val="00F12B3C"/>
    <w:rsid w:val="00F242B8"/>
    <w:rsid w:val="00F25788"/>
    <w:rsid w:val="00F30A13"/>
    <w:rsid w:val="00F33632"/>
    <w:rsid w:val="00F37B89"/>
    <w:rsid w:val="00F42E08"/>
    <w:rsid w:val="00F43D32"/>
    <w:rsid w:val="00F467B4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A61FF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1832</Characters>
  <Application>Microsoft Office Word</Application>
  <DocSecurity>0</DocSecurity>
  <Lines>610</Lines>
  <Paragraphs>4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2</cp:revision>
  <dcterms:created xsi:type="dcterms:W3CDTF">2026-03-19T09:48:00Z</dcterms:created>
  <dcterms:modified xsi:type="dcterms:W3CDTF">2026-03-19T09:48:00Z</dcterms:modified>
</cp:coreProperties>
</file>